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282EA" w14:textId="77777777" w:rsidR="003511E0" w:rsidRPr="00FD632A" w:rsidRDefault="003511E0" w:rsidP="003511E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D63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2. Distribution of infant age (days) reported 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ticles</w:t>
      </w:r>
    </w:p>
    <w:p w14:paraId="40CD8F40" w14:textId="79082538" w:rsidR="003511E0" w:rsidRDefault="003511E0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888C849" wp14:editId="6ED9B216">
            <wp:extent cx="9144000" cy="4397375"/>
            <wp:effectExtent l="0" t="0" r="0" b="3175"/>
            <wp:docPr id="1736485998" name="Picture 2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485998" name="Picture 2" descr="A graph with blue ba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497"/>
                    <a:stretch/>
                  </pic:blipFill>
                  <pic:spPr bwMode="auto">
                    <a:xfrm>
                      <a:off x="0" y="0"/>
                      <a:ext cx="9144000" cy="4397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1E12FE" w14:textId="77777777" w:rsidR="003511E0" w:rsidRDefault="003511E0" w:rsidP="003511E0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</w:p>
    <w:p w14:paraId="3AB5D059" w14:textId="77777777" w:rsidR="003511E0" w:rsidRPr="00FD632A" w:rsidRDefault="003511E0" w:rsidP="003511E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757116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Method of reporting age varied by study; therefore, age value was approximated using reported means, medians, and mid-points of categorical age ranges</w:t>
      </w:r>
    </w:p>
    <w:p w14:paraId="126EAB7F" w14:textId="77777777" w:rsidR="003511E0" w:rsidRPr="003511E0" w:rsidRDefault="003511E0" w:rsidP="003511E0"/>
    <w:sectPr w:rsidR="003511E0" w:rsidRPr="003511E0" w:rsidSect="003511E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1E0"/>
    <w:rsid w:val="001D1D77"/>
    <w:rsid w:val="0035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A95C4"/>
  <w15:chartTrackingRefBased/>
  <w15:docId w15:val="{71448584-2214-4DE0-BD79-34B72D0DC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1E0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1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1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1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1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1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1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1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1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1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1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1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1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1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1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1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1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1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1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51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1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511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1E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511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1E0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511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1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1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</cp:revision>
  <dcterms:created xsi:type="dcterms:W3CDTF">2024-06-28T22:57:00Z</dcterms:created>
  <dcterms:modified xsi:type="dcterms:W3CDTF">2024-06-28T22:58:00Z</dcterms:modified>
</cp:coreProperties>
</file>